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B03132" w14:textId="2F68D196" w:rsidR="00F720C7" w:rsidRPr="006D208A" w:rsidRDefault="00F720C7">
      <w:pPr>
        <w:rPr>
          <w:rFonts w:ascii="Times New Roman" w:hAnsi="Times New Roman" w:cs="Times New Roman"/>
          <w:szCs w:val="21"/>
        </w:rPr>
      </w:pPr>
      <w:r w:rsidRPr="006D208A">
        <w:rPr>
          <w:rFonts w:ascii="Times New Roman" w:hAnsi="Times New Roman" w:cs="Times New Roman"/>
          <w:szCs w:val="21"/>
        </w:rPr>
        <w:t xml:space="preserve">Table. </w:t>
      </w:r>
      <w:r w:rsidR="006D208A" w:rsidRPr="006D208A">
        <w:rPr>
          <w:rFonts w:ascii="Times New Roman" w:hAnsi="Times New Roman" w:cs="Times New Roman"/>
          <w:szCs w:val="21"/>
        </w:rPr>
        <w:t>S2</w:t>
      </w:r>
      <w:r w:rsidRPr="006D208A">
        <w:rPr>
          <w:rFonts w:ascii="Times New Roman" w:hAnsi="Times New Roman" w:cs="Times New Roman"/>
          <w:szCs w:val="21"/>
        </w:rPr>
        <w:t xml:space="preserve"> Chemotherapeutic information of patients in TCGA cohort. </w:t>
      </w:r>
      <w:r w:rsidRPr="006D208A">
        <w:rPr>
          <w:rFonts w:ascii="Times New Roman" w:hAnsi="Times New Roman" w:cs="Times New Roman"/>
          <w:szCs w:val="21"/>
        </w:rPr>
        <w:fldChar w:fldCharType="begin"/>
      </w:r>
      <w:r w:rsidRPr="006D208A">
        <w:rPr>
          <w:rFonts w:ascii="Times New Roman" w:hAnsi="Times New Roman" w:cs="Times New Roman"/>
          <w:szCs w:val="21"/>
        </w:rPr>
        <w:instrText xml:space="preserve"> LINK </w:instrText>
      </w:r>
      <w:r w:rsidR="00114D5B" w:rsidRPr="006D208A">
        <w:rPr>
          <w:rFonts w:ascii="Times New Roman" w:hAnsi="Times New Roman" w:cs="Times New Roman"/>
          <w:szCs w:val="21"/>
        </w:rPr>
        <w:instrText>Excel.SheetBinaryMacroEnabled.12 "D:\\</w:instrText>
      </w:r>
      <w:r w:rsidR="00114D5B" w:rsidRPr="006D208A">
        <w:rPr>
          <w:rFonts w:ascii="Times New Roman" w:hAnsi="Times New Roman" w:cs="Times New Roman"/>
          <w:szCs w:val="21"/>
        </w:rPr>
        <w:instrText>生信文章</w:instrText>
      </w:r>
      <w:r w:rsidR="00114D5B" w:rsidRPr="006D208A">
        <w:rPr>
          <w:rFonts w:ascii="Times New Roman" w:hAnsi="Times New Roman" w:cs="Times New Roman"/>
          <w:szCs w:val="21"/>
        </w:rPr>
        <w:instrText>\\R0-Genomics\\</w:instrText>
      </w:r>
      <w:r w:rsidR="00114D5B" w:rsidRPr="006D208A">
        <w:rPr>
          <w:rFonts w:ascii="Times New Roman" w:hAnsi="Times New Roman" w:cs="Times New Roman"/>
          <w:szCs w:val="21"/>
        </w:rPr>
        <w:instrText>上传版本</w:instrText>
      </w:r>
      <w:r w:rsidR="00114D5B" w:rsidRPr="006D208A">
        <w:rPr>
          <w:rFonts w:ascii="Times New Roman" w:hAnsi="Times New Roman" w:cs="Times New Roman"/>
          <w:szCs w:val="21"/>
        </w:rPr>
        <w:instrText xml:space="preserve">\\Table s1List of patients with postopreative chemotherapy.txt" "Table s1List of patients with p!R1C1:R45C4" </w:instrText>
      </w:r>
      <w:r w:rsidRPr="006D208A">
        <w:rPr>
          <w:rFonts w:ascii="Times New Roman" w:hAnsi="Times New Roman" w:cs="Times New Roman"/>
          <w:szCs w:val="21"/>
        </w:rPr>
        <w:instrText xml:space="preserve">\a \f 4 \h  \* MERGEFORMAT </w:instrText>
      </w:r>
      <w:r w:rsidRPr="006D208A">
        <w:rPr>
          <w:rFonts w:ascii="Times New Roman" w:hAnsi="Times New Roman" w:cs="Times New Roman"/>
          <w:szCs w:val="21"/>
        </w:rPr>
        <w:fldChar w:fldCharType="separate"/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2080"/>
        <w:gridCol w:w="1920"/>
        <w:gridCol w:w="2140"/>
        <w:gridCol w:w="3200"/>
      </w:tblGrid>
      <w:tr w:rsidR="00F720C7" w:rsidRPr="006D208A" w14:paraId="18B8D4BF" w14:textId="77777777" w:rsidTr="00F720C7">
        <w:trPr>
          <w:trHeight w:val="300"/>
        </w:trPr>
        <w:tc>
          <w:tcPr>
            <w:tcW w:w="2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CA303" w14:textId="71A7568C" w:rsidR="00F720C7" w:rsidRPr="006D208A" w:rsidRDefault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6A220" w14:textId="056F9D8F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sk score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67F2A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vant treatment</w:t>
            </w:r>
          </w:p>
        </w:tc>
        <w:tc>
          <w:tcPr>
            <w:tcW w:w="3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94A6B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ugs response</w:t>
            </w:r>
          </w:p>
        </w:tc>
      </w:tr>
      <w:tr w:rsidR="00F720C7" w:rsidRPr="006D208A" w14:paraId="600FA779" w14:textId="77777777" w:rsidTr="00F720C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701E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XD-AAU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E260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0750769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4E8D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2A40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Progressive Disease</w:t>
            </w:r>
          </w:p>
        </w:tc>
      </w:tr>
      <w:tr w:rsidR="00F720C7" w:rsidRPr="006D208A" w14:paraId="0E2122CD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BF12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HZ-79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07E2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4941490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239F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5F47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sponse</w:t>
            </w:r>
          </w:p>
        </w:tc>
      </w:tr>
      <w:tr w:rsidR="00F720C7" w:rsidRPr="006D208A" w14:paraId="3B4487B0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DDA1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F2-68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2415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3948570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151E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F16B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sponse</w:t>
            </w:r>
          </w:p>
        </w:tc>
      </w:tr>
      <w:tr w:rsidR="00F720C7" w:rsidRPr="006D208A" w14:paraId="2148AA8F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4167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YY-A8L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FDC9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38163199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DB0B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F25D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sponse</w:t>
            </w:r>
          </w:p>
        </w:tc>
      </w:tr>
      <w:tr w:rsidR="00F720C7" w:rsidRPr="006D208A" w14:paraId="0FFE2074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0271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LB-A8F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A8BB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3658944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D531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88AD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sponse</w:t>
            </w:r>
          </w:p>
        </w:tc>
      </w:tr>
      <w:tr w:rsidR="00F720C7" w:rsidRPr="006D208A" w14:paraId="05B68577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C02F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FB-AAPQ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8DD5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2902073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1E84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646D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Progressive Disease</w:t>
            </w:r>
          </w:p>
        </w:tc>
      </w:tr>
      <w:tr w:rsidR="00F720C7" w:rsidRPr="006D208A" w14:paraId="0BAAF831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E4DF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HZ-86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1327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1476400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BEB2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9280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sponse</w:t>
            </w:r>
          </w:p>
        </w:tc>
      </w:tr>
      <w:tr w:rsidR="00F720C7" w:rsidRPr="006D208A" w14:paraId="26EC9D34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326A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F2-A44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D257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0945910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3888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ACF3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sponse</w:t>
            </w:r>
          </w:p>
        </w:tc>
      </w:tr>
      <w:tr w:rsidR="00F720C7" w:rsidRPr="006D208A" w14:paraId="2BDE0E61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8CD6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3A-A9I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C961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9941901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6DB2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2F3C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sponse</w:t>
            </w:r>
          </w:p>
        </w:tc>
      </w:tr>
      <w:tr w:rsidR="00F720C7" w:rsidRPr="006D208A" w14:paraId="382A587E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6334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Z5-AAP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6BB3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9309085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9981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C940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sponse</w:t>
            </w:r>
          </w:p>
        </w:tc>
      </w:tr>
      <w:tr w:rsidR="00F720C7" w:rsidRPr="006D208A" w14:paraId="68D8DF59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B51D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IB-76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E896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912167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8E2B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F2FF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sponse</w:t>
            </w:r>
          </w:p>
        </w:tc>
      </w:tr>
      <w:tr w:rsidR="00F720C7" w:rsidRPr="006D208A" w14:paraId="1E7ED3D2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5ACE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IB-789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8C3F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8060149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0694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56BA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sponse</w:t>
            </w:r>
          </w:p>
        </w:tc>
      </w:tr>
      <w:tr w:rsidR="00F720C7" w:rsidRPr="006D208A" w14:paraId="56AA14F0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E640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IB-78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D941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7221859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4857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0524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ble Disease</w:t>
            </w:r>
          </w:p>
        </w:tc>
      </w:tr>
      <w:tr w:rsidR="00F720C7" w:rsidRPr="006D208A" w14:paraId="6BFAC84B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1361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F2-72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420F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5874420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20C6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3848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Progressive Disease</w:t>
            </w:r>
          </w:p>
        </w:tc>
      </w:tr>
      <w:tr w:rsidR="00F720C7" w:rsidRPr="006D208A" w14:paraId="08782EA3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D08C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Q3-A5Q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4288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46186807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33AC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2646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tial Response</w:t>
            </w:r>
          </w:p>
        </w:tc>
      </w:tr>
      <w:tr w:rsidR="00F720C7" w:rsidRPr="006D208A" w14:paraId="23C9CD31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E994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HZ-A49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7562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4429561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074B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A827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sponse</w:t>
            </w:r>
          </w:p>
        </w:tc>
      </w:tr>
      <w:tr w:rsidR="00F720C7" w:rsidRPr="006D208A" w14:paraId="795588E7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8F4B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FB-A78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F673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4379795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A18C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56CC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sponse</w:t>
            </w:r>
          </w:p>
        </w:tc>
      </w:tr>
      <w:tr w:rsidR="00F720C7" w:rsidRPr="006D208A" w14:paraId="1BC5CD6F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F9FB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RB-AA9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F9F5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34199516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1BCB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3B40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Progressive Disease</w:t>
            </w:r>
          </w:p>
        </w:tc>
      </w:tr>
      <w:tr w:rsidR="00F720C7" w:rsidRPr="006D208A" w14:paraId="1F483A99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E43C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HZ-79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7B29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2806391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9190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0799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sponse</w:t>
            </w:r>
          </w:p>
        </w:tc>
      </w:tr>
      <w:tr w:rsidR="00F720C7" w:rsidRPr="006D208A" w14:paraId="723876BD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B408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3A-A9I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7670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25425912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973B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8588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sponse</w:t>
            </w:r>
          </w:p>
        </w:tc>
      </w:tr>
      <w:tr w:rsidR="00F720C7" w:rsidRPr="006D208A" w14:paraId="3B73D2C7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23AC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FB-AAQ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76CC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21658659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2696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FDFE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sponse</w:t>
            </w:r>
          </w:p>
        </w:tc>
      </w:tr>
      <w:tr w:rsidR="00F720C7" w:rsidRPr="006D208A" w14:paraId="49E35DAC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E1C9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FB-AAP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DB19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1686774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2A53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5645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Progressive Disease</w:t>
            </w:r>
          </w:p>
        </w:tc>
      </w:tr>
      <w:tr w:rsidR="00F720C7" w:rsidRPr="006D208A" w14:paraId="0831A50D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69B3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HZ-79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C62D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12573089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977F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B363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sponse</w:t>
            </w:r>
          </w:p>
        </w:tc>
      </w:tr>
      <w:tr w:rsidR="00F720C7" w:rsidRPr="006D208A" w14:paraId="7CF988E3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8D28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US-A7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2287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93829615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7D92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0C6D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Progressive Disease</w:t>
            </w:r>
          </w:p>
        </w:tc>
      </w:tr>
      <w:tr w:rsidR="00F720C7" w:rsidRPr="006D208A" w14:paraId="6B5368F2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5DC3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FB-AAP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A787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7901420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CDE4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9A97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sponse</w:t>
            </w:r>
          </w:p>
        </w:tc>
      </w:tr>
      <w:tr w:rsidR="00F720C7" w:rsidRPr="006D208A" w14:paraId="5AB3A65C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00CD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3A-A9I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A019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7293887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C103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7971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ble Disease</w:t>
            </w:r>
          </w:p>
        </w:tc>
      </w:tr>
      <w:tr w:rsidR="00F720C7" w:rsidRPr="006D208A" w14:paraId="7CC02075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0E1C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YB-A89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1739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5205239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B163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E7F9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sponse</w:t>
            </w:r>
          </w:p>
        </w:tc>
      </w:tr>
      <w:tr w:rsidR="00F720C7" w:rsidRPr="006D208A" w14:paraId="45932784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2302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HZ-8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0355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29361339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943E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E97C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sponse</w:t>
            </w:r>
          </w:p>
        </w:tc>
      </w:tr>
      <w:tr w:rsidR="00F720C7" w:rsidRPr="006D208A" w14:paraId="0FB3632B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DB54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IB-78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0055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2934703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760C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9AE7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Progressive Disease</w:t>
            </w:r>
          </w:p>
        </w:tc>
      </w:tr>
      <w:tr w:rsidR="00F720C7" w:rsidRPr="006D208A" w14:paraId="571ABFBB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1487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S4-A8R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69D0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2051930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4A9E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8B7B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sponse</w:t>
            </w:r>
          </w:p>
        </w:tc>
      </w:tr>
      <w:tr w:rsidR="00F720C7" w:rsidRPr="006D208A" w14:paraId="6535E5CA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3ECD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3A-A9I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1E75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9866395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3C21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9EB9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ble Disease</w:t>
            </w:r>
          </w:p>
        </w:tc>
      </w:tr>
      <w:tr w:rsidR="00F720C7" w:rsidRPr="006D208A" w14:paraId="56BA0A08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5444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OE-A75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A564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9492349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F4BA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3FBE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Progressive Disease</w:t>
            </w:r>
          </w:p>
        </w:tc>
      </w:tr>
      <w:tr w:rsidR="00F720C7" w:rsidRPr="006D208A" w14:paraId="06037949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AA45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IB-A5S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E6C4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8618500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D4E8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8ABD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Progressive Disease</w:t>
            </w:r>
          </w:p>
        </w:tc>
      </w:tr>
      <w:tr w:rsidR="00F720C7" w:rsidRPr="006D208A" w14:paraId="406A8BD2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AC7A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3A-A9I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9EB0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8613648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7BA8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E54D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ble Disease</w:t>
            </w:r>
          </w:p>
        </w:tc>
      </w:tr>
      <w:tr w:rsidR="00F720C7" w:rsidRPr="006D208A" w14:paraId="4AC11CCB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D0C1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LB-A9Q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514E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8374934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0B55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883A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Progressive Disease</w:t>
            </w:r>
          </w:p>
        </w:tc>
      </w:tr>
      <w:tr w:rsidR="00F720C7" w:rsidRPr="006D208A" w14:paraId="08D88DEF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7E2C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HZ-79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4371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746692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F76E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0555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sponse</w:t>
            </w:r>
          </w:p>
        </w:tc>
      </w:tr>
      <w:tr w:rsidR="00F720C7" w:rsidRPr="006D208A" w14:paraId="73493C00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CDA2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IB-76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A874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5042698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337F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624F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Progressive Disease</w:t>
            </w:r>
          </w:p>
        </w:tc>
      </w:tr>
      <w:tr w:rsidR="00F720C7" w:rsidRPr="006D208A" w14:paraId="41409AEA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BAE4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2L-AAQ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B670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470564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B8F6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79C7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Progressive Disease</w:t>
            </w:r>
          </w:p>
        </w:tc>
      </w:tr>
      <w:tr w:rsidR="00F720C7" w:rsidRPr="006D208A" w14:paraId="6A7A683F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D1C1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IB-A5S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D5A4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40246676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F06F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B5D5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tial Response</w:t>
            </w:r>
          </w:p>
        </w:tc>
      </w:tr>
      <w:tr w:rsidR="00F720C7" w:rsidRPr="006D208A" w14:paraId="2BE9362A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17BE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3A-A9J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D294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153791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49AA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C6B1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Progressive Disease</w:t>
            </w:r>
          </w:p>
        </w:tc>
      </w:tr>
      <w:tr w:rsidR="00F720C7" w:rsidRPr="006D208A" w14:paraId="1A601A59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B623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FB-A5V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1E21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2409836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A16A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6003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Progressive Disease</w:t>
            </w:r>
          </w:p>
        </w:tc>
      </w:tr>
      <w:tr w:rsidR="00F720C7" w:rsidRPr="006D208A" w14:paraId="2C5DEE6F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9834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IB-788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F4DB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924893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5A09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FB5D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sponse</w:t>
            </w:r>
          </w:p>
        </w:tc>
      </w:tr>
      <w:tr w:rsidR="00F720C7" w:rsidRPr="006D208A" w14:paraId="195D15DB" w14:textId="77777777" w:rsidTr="00F720C7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F563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CGA-HZ-A77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A15F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3994484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7B26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3F25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Progressive Disease</w:t>
            </w:r>
          </w:p>
        </w:tc>
      </w:tr>
      <w:tr w:rsidR="00F720C7" w:rsidRPr="006D208A" w14:paraId="6DE6DBC6" w14:textId="77777777" w:rsidTr="00F720C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C3ADE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H6-812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B14FE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7705241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10C8B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B1A25" w14:textId="77777777" w:rsidR="00F720C7" w:rsidRPr="006D208A" w:rsidRDefault="00F720C7" w:rsidP="00F72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2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sponse</w:t>
            </w:r>
          </w:p>
        </w:tc>
      </w:tr>
    </w:tbl>
    <w:p w14:paraId="19D47FDB" w14:textId="4C8A2F11" w:rsidR="0039287F" w:rsidRDefault="00F720C7">
      <w:r w:rsidRPr="006D208A">
        <w:rPr>
          <w:rFonts w:ascii="Times New Roman" w:hAnsi="Times New Roman" w:cs="Times New Roman"/>
          <w:szCs w:val="21"/>
        </w:rPr>
        <w:fldChar w:fldCharType="end"/>
      </w:r>
    </w:p>
    <w:sectPr w:rsidR="003928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8EDED1" w14:textId="77777777" w:rsidR="00B512A5" w:rsidRDefault="00B512A5" w:rsidP="00F720C7">
      <w:r>
        <w:separator/>
      </w:r>
    </w:p>
  </w:endnote>
  <w:endnote w:type="continuationSeparator" w:id="0">
    <w:p w14:paraId="47377A11" w14:textId="77777777" w:rsidR="00B512A5" w:rsidRDefault="00B512A5" w:rsidP="00F72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35B839" w14:textId="77777777" w:rsidR="00B512A5" w:rsidRDefault="00B512A5" w:rsidP="00F720C7">
      <w:r>
        <w:separator/>
      </w:r>
    </w:p>
  </w:footnote>
  <w:footnote w:type="continuationSeparator" w:id="0">
    <w:p w14:paraId="439516D0" w14:textId="77777777" w:rsidR="00B512A5" w:rsidRDefault="00B512A5" w:rsidP="00F720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87F"/>
    <w:rsid w:val="000E4D60"/>
    <w:rsid w:val="00114D5B"/>
    <w:rsid w:val="0039287F"/>
    <w:rsid w:val="006D208A"/>
    <w:rsid w:val="00B512A5"/>
    <w:rsid w:val="00D543BD"/>
    <w:rsid w:val="00F72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2A3A40"/>
  <w15:chartTrackingRefBased/>
  <w15:docId w15:val="{C978CD78-14C7-4602-8C96-B4F3FCFC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20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20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20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20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88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51</Words>
  <Characters>2576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增誉</dc:creator>
  <cp:keywords/>
  <dc:description/>
  <cp:lastModifiedBy>冯 增誉</cp:lastModifiedBy>
  <cp:revision>4</cp:revision>
  <dcterms:created xsi:type="dcterms:W3CDTF">2020-12-03T13:28:00Z</dcterms:created>
  <dcterms:modified xsi:type="dcterms:W3CDTF">2021-02-22T11:24:00Z</dcterms:modified>
</cp:coreProperties>
</file>